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62CE" w:rsidRDefault="00462B04" w:rsidP="00462B04">
      <w:pPr>
        <w:pStyle w:val="Heading2"/>
      </w:pPr>
      <w:r>
        <w:t>Table 8. Excluded studies and reasons at full-text screeni</w:t>
      </w:r>
      <w:r w:rsidR="00897C5D">
        <w:t>ng</w:t>
      </w:r>
    </w:p>
    <w:tbl>
      <w:tblPr>
        <w:tblW w:w="9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8"/>
        <w:gridCol w:w="3051"/>
        <w:gridCol w:w="3496"/>
      </w:tblGrid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bottom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0250DB">
              <w:rPr>
                <w:rFonts w:ascii="Arial" w:hAnsi="Arial" w:cs="Arial"/>
                <w:b/>
                <w:bCs/>
                <w:color w:val="000000"/>
              </w:rPr>
              <w:t>Author (year)</w:t>
            </w:r>
          </w:p>
        </w:tc>
        <w:tc>
          <w:tcPr>
            <w:tcW w:w="3051" w:type="dxa"/>
            <w:shd w:val="clear" w:color="auto" w:fill="auto"/>
            <w:noWrap/>
            <w:vAlign w:val="bottom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0250DB">
              <w:rPr>
                <w:rFonts w:ascii="Arial" w:hAnsi="Arial" w:cs="Arial"/>
                <w:b/>
                <w:bCs/>
                <w:color w:val="000000"/>
              </w:rPr>
              <w:t>Title (limited to 4 words)</w:t>
            </w:r>
          </w:p>
        </w:tc>
        <w:tc>
          <w:tcPr>
            <w:tcW w:w="3496" w:type="dxa"/>
            <w:shd w:val="clear" w:color="auto" w:fill="auto"/>
            <w:noWrap/>
            <w:vAlign w:val="bottom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0250DB">
              <w:rPr>
                <w:rFonts w:ascii="Arial" w:hAnsi="Arial" w:cs="Arial"/>
                <w:b/>
                <w:bCs/>
                <w:color w:val="000000"/>
              </w:rPr>
              <w:t>Reason for exclus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Al et al (2022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Prevalence, contributory factors and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Albitar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20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Adherence to Global Initiative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arrative literature review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Alhawassi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15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Hypertension in older persons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ain et al (2019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Interventions to improve insulin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ajorek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07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Management of warfarin in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Primary study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akr et al (2018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A systematic review of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lasco-Blasco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20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arrier and facilitators to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o et al (2017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Oral anticoagulant therapy for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arrative literature review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ora et al (2023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The effectiveness of clinical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orzecki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05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arriers to hypertension control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rax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17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Association between physicians' interaction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specific to chronic physical health conditions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rundisini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15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Type 2 diabetes patients'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ul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22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Frailty and oral anticoagulant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ul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22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Frailty and oral anticoagulant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Results published in another journal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ungard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00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Why do patients with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arrative literature review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Dhungana et al (2021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Trends in the prevalence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Egerton et al (2017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A systematic review and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long-term medications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Ettehad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16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lood pressure lowering for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Fahey et al (2005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Educational and organisational interventions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Fickweiler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17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Interactions between physicians and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specific to chronic physical health conditions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Gabbay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20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Addressing Therapeutic Inertia in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arrative literature review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Gebreyohannes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21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Thromboprophylaxis for patients with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Conference abstract only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ebreyohannes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21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n-adherence to thromboprophylaxis guidelines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arrative literature review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Glynn et al (2010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Self-monitoring and other non-pharmacological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Griffin et al (2017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Impact of metformin on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Hagen et al (2016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Quality of community-based osteoarthritis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Hart et al (2007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Meta-analysis: antithrombotic therapy to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He et al (2022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Impact of frailty on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Huang et al (2013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Impact of pay-for-performance on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62B04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Iudici et al (2013)</w:t>
            </w:r>
          </w:p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Glucocorticoids in systemic sclerosis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Results published in another journal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bottom"/>
            <w:hideMark/>
          </w:tcPr>
          <w:p w:rsidR="00462B04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62B04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Jarrar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21)</w:t>
            </w:r>
            <w:r>
              <w:rPr>
                <w:rFonts w:ascii="Calibri" w:hAnsi="Calibri" w:cs="Calibri"/>
                <w:noProof/>
                <w:color w:val="000000"/>
              </w:rPr>
              <w:drawing>
                <wp:anchor distT="0" distB="0" distL="114300" distR="114300" simplePos="0" relativeHeight="251659264" behindDoc="0" locked="0" layoutInCell="1" allowOverlap="1" wp14:anchorId="44AEE808" wp14:editId="0508666F">
                  <wp:simplePos x="0" y="0"/>
                  <wp:positionH relativeFrom="column">
                    <wp:posOffset>812800</wp:posOffset>
                  </wp:positionH>
                  <wp:positionV relativeFrom="paragraph">
                    <wp:posOffset>203200</wp:posOffset>
                  </wp:positionV>
                  <wp:extent cx="215900" cy="165100"/>
                  <wp:effectExtent l="0" t="0" r="0" b="0"/>
                  <wp:wrapNone/>
                  <wp:docPr id="9" name="Rectangle 3">
                    <a:hlinkClick xmlns:a="http://schemas.openxmlformats.org/drawingml/2006/main" r:id="rId4" tgtFrame="_blank"/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ectangle 3">
                            <a:hlinkClick r:id="rId4" tgtFrame="_blank"/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65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Calibri" w:hAnsi="Calibri" w:cs="Calibri"/>
                <w:noProof/>
                <w:color w:val="000000"/>
              </w:rPr>
              <w:drawing>
                <wp:anchor distT="0" distB="0" distL="114300" distR="114300" simplePos="0" relativeHeight="251660288" behindDoc="0" locked="0" layoutInCell="1" allowOverlap="1" wp14:anchorId="2E4E568A" wp14:editId="0E5AB80A">
                  <wp:simplePos x="0" y="0"/>
                  <wp:positionH relativeFrom="column">
                    <wp:posOffset>1016000</wp:posOffset>
                  </wp:positionH>
                  <wp:positionV relativeFrom="paragraph">
                    <wp:posOffset>203200</wp:posOffset>
                  </wp:positionV>
                  <wp:extent cx="254000" cy="203200"/>
                  <wp:effectExtent l="0" t="0" r="0" b="0"/>
                  <wp:wrapNone/>
                  <wp:docPr id="8" name="Rectangle 2">
                    <a:hlinkClick xmlns:a="http://schemas.openxmlformats.org/drawingml/2006/main" r:id="rId6" tgtFrame="_blank"/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ectangle 2">
                            <a:hlinkClick r:id="rId6" tgtFrame="_blank"/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" cy="20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462B04" w:rsidRPr="000250DB" w:rsidRDefault="00462B04" w:rsidP="00EB4DC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Factors influencing oral anticoagulant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Conference abstract only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Jeyaruban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15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Management of gout in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Kataoka et al (2020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Cumulative network-meta-analyses, practice 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Kaushik et al (2020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Challenges in insulin initiation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Lam et al (2022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Prescribing </w:t>
            </w: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behavior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of antidepressants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specific to chronic physical health conditions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Lotfi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16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Knowledge, beliefs and attitudes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specific to chronic physical health conditions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Lundby</w:t>
            </w:r>
            <w:proofErr w:type="spellEnd"/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2019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Health care professionals' attitudes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  <w:tr w:rsidR="00462B04" w:rsidRPr="000250DB" w:rsidTr="00EB4DCD">
        <w:trPr>
          <w:trHeight w:val="320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Malik et al (2019)</w:t>
            </w:r>
          </w:p>
        </w:tc>
        <w:tc>
          <w:tcPr>
            <w:tcW w:w="3051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Meta-analysis of direct-acting</w:t>
            </w:r>
          </w:p>
        </w:tc>
        <w:tc>
          <w:tcPr>
            <w:tcW w:w="3496" w:type="dxa"/>
            <w:shd w:val="clear" w:color="auto" w:fill="auto"/>
            <w:noWrap/>
            <w:vAlign w:val="center"/>
            <w:hideMark/>
          </w:tcPr>
          <w:p w:rsidR="00462B04" w:rsidRPr="000250DB" w:rsidRDefault="00462B04" w:rsidP="00EB4D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DB">
              <w:rPr>
                <w:rFonts w:ascii="Arial" w:hAnsi="Arial" w:cs="Arial"/>
                <w:color w:val="000000"/>
                <w:sz w:val="20"/>
                <w:szCs w:val="20"/>
              </w:rPr>
              <w:t>Not healthcare professional decision-making about medication initiation</w:t>
            </w:r>
          </w:p>
        </w:tc>
      </w:tr>
    </w:tbl>
    <w:p w:rsidR="00462B04" w:rsidRDefault="00462B04"/>
    <w:sectPr w:rsidR="00462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302"/>
    <w:rsid w:val="000028CF"/>
    <w:rsid w:val="00027C50"/>
    <w:rsid w:val="00040318"/>
    <w:rsid w:val="000518E9"/>
    <w:rsid w:val="000641B4"/>
    <w:rsid w:val="00070925"/>
    <w:rsid w:val="000851CC"/>
    <w:rsid w:val="00096C37"/>
    <w:rsid w:val="000C1C3A"/>
    <w:rsid w:val="000C39BD"/>
    <w:rsid w:val="000D134F"/>
    <w:rsid w:val="000D67D8"/>
    <w:rsid w:val="000F79BD"/>
    <w:rsid w:val="00114AB0"/>
    <w:rsid w:val="001259F4"/>
    <w:rsid w:val="001262CE"/>
    <w:rsid w:val="00126B32"/>
    <w:rsid w:val="00136B90"/>
    <w:rsid w:val="001509C6"/>
    <w:rsid w:val="00174EA4"/>
    <w:rsid w:val="00182B39"/>
    <w:rsid w:val="00186238"/>
    <w:rsid w:val="001A1E83"/>
    <w:rsid w:val="001A5401"/>
    <w:rsid w:val="001B724B"/>
    <w:rsid w:val="001B7F85"/>
    <w:rsid w:val="001D16CC"/>
    <w:rsid w:val="001E5E0C"/>
    <w:rsid w:val="00200627"/>
    <w:rsid w:val="0020080D"/>
    <w:rsid w:val="00230D6C"/>
    <w:rsid w:val="002416FA"/>
    <w:rsid w:val="00242045"/>
    <w:rsid w:val="00255E82"/>
    <w:rsid w:val="002708AD"/>
    <w:rsid w:val="0028799C"/>
    <w:rsid w:val="002B2790"/>
    <w:rsid w:val="002E09AE"/>
    <w:rsid w:val="002E1EA3"/>
    <w:rsid w:val="003029C9"/>
    <w:rsid w:val="0037268A"/>
    <w:rsid w:val="00396FFE"/>
    <w:rsid w:val="003B72B6"/>
    <w:rsid w:val="003B7DDF"/>
    <w:rsid w:val="003C3830"/>
    <w:rsid w:val="003C5E71"/>
    <w:rsid w:val="003D2283"/>
    <w:rsid w:val="003E437C"/>
    <w:rsid w:val="003F1680"/>
    <w:rsid w:val="00402D06"/>
    <w:rsid w:val="00412C8D"/>
    <w:rsid w:val="004241BE"/>
    <w:rsid w:val="00433EF5"/>
    <w:rsid w:val="00436586"/>
    <w:rsid w:val="004550B7"/>
    <w:rsid w:val="00457767"/>
    <w:rsid w:val="004607C7"/>
    <w:rsid w:val="00462B04"/>
    <w:rsid w:val="00467DE5"/>
    <w:rsid w:val="004707A6"/>
    <w:rsid w:val="00472ADE"/>
    <w:rsid w:val="004827D8"/>
    <w:rsid w:val="004833EE"/>
    <w:rsid w:val="004A4EF6"/>
    <w:rsid w:val="004D64D8"/>
    <w:rsid w:val="004F340B"/>
    <w:rsid w:val="00507912"/>
    <w:rsid w:val="00507923"/>
    <w:rsid w:val="0051416A"/>
    <w:rsid w:val="00521774"/>
    <w:rsid w:val="00526F12"/>
    <w:rsid w:val="00547F51"/>
    <w:rsid w:val="00561986"/>
    <w:rsid w:val="00561A42"/>
    <w:rsid w:val="00565DB2"/>
    <w:rsid w:val="005705DB"/>
    <w:rsid w:val="00584B41"/>
    <w:rsid w:val="005868C4"/>
    <w:rsid w:val="00594365"/>
    <w:rsid w:val="005A12A8"/>
    <w:rsid w:val="005D17E9"/>
    <w:rsid w:val="00603778"/>
    <w:rsid w:val="00611D9E"/>
    <w:rsid w:val="00612B69"/>
    <w:rsid w:val="006246F9"/>
    <w:rsid w:val="0062555F"/>
    <w:rsid w:val="0063145B"/>
    <w:rsid w:val="00641B52"/>
    <w:rsid w:val="0065755B"/>
    <w:rsid w:val="00690B27"/>
    <w:rsid w:val="006D30F2"/>
    <w:rsid w:val="006E2DA0"/>
    <w:rsid w:val="00714748"/>
    <w:rsid w:val="00716684"/>
    <w:rsid w:val="00727F06"/>
    <w:rsid w:val="00732EE1"/>
    <w:rsid w:val="00740649"/>
    <w:rsid w:val="00744FD9"/>
    <w:rsid w:val="007465D1"/>
    <w:rsid w:val="007517C3"/>
    <w:rsid w:val="0075318F"/>
    <w:rsid w:val="007531F5"/>
    <w:rsid w:val="007551DE"/>
    <w:rsid w:val="007679C6"/>
    <w:rsid w:val="00797950"/>
    <w:rsid w:val="007B12D7"/>
    <w:rsid w:val="007E0B58"/>
    <w:rsid w:val="007E22D7"/>
    <w:rsid w:val="007E730B"/>
    <w:rsid w:val="007F3657"/>
    <w:rsid w:val="008027C1"/>
    <w:rsid w:val="00827309"/>
    <w:rsid w:val="00847877"/>
    <w:rsid w:val="008508F1"/>
    <w:rsid w:val="00851DE8"/>
    <w:rsid w:val="00854823"/>
    <w:rsid w:val="00877D86"/>
    <w:rsid w:val="0088035D"/>
    <w:rsid w:val="008856F9"/>
    <w:rsid w:val="008935C9"/>
    <w:rsid w:val="00897C5D"/>
    <w:rsid w:val="008B110A"/>
    <w:rsid w:val="008B65B2"/>
    <w:rsid w:val="008C4436"/>
    <w:rsid w:val="008E08E1"/>
    <w:rsid w:val="009141AC"/>
    <w:rsid w:val="00930253"/>
    <w:rsid w:val="00934949"/>
    <w:rsid w:val="009474D6"/>
    <w:rsid w:val="009546EA"/>
    <w:rsid w:val="00956AE2"/>
    <w:rsid w:val="00960320"/>
    <w:rsid w:val="009660AD"/>
    <w:rsid w:val="0097093E"/>
    <w:rsid w:val="00986639"/>
    <w:rsid w:val="009A2366"/>
    <w:rsid w:val="009A47EF"/>
    <w:rsid w:val="009B4E03"/>
    <w:rsid w:val="009E4BB0"/>
    <w:rsid w:val="009E6643"/>
    <w:rsid w:val="009E6EBA"/>
    <w:rsid w:val="009F4367"/>
    <w:rsid w:val="009F7EC3"/>
    <w:rsid w:val="00A4783C"/>
    <w:rsid w:val="00A53CBD"/>
    <w:rsid w:val="00A56302"/>
    <w:rsid w:val="00A57E61"/>
    <w:rsid w:val="00A6773E"/>
    <w:rsid w:val="00A770AD"/>
    <w:rsid w:val="00AD6EF3"/>
    <w:rsid w:val="00AD7B40"/>
    <w:rsid w:val="00AF7016"/>
    <w:rsid w:val="00B20C3C"/>
    <w:rsid w:val="00B349FA"/>
    <w:rsid w:val="00B513DB"/>
    <w:rsid w:val="00B52B34"/>
    <w:rsid w:val="00B53D76"/>
    <w:rsid w:val="00B559F1"/>
    <w:rsid w:val="00B70CDD"/>
    <w:rsid w:val="00B76924"/>
    <w:rsid w:val="00B87480"/>
    <w:rsid w:val="00BD4639"/>
    <w:rsid w:val="00C2370A"/>
    <w:rsid w:val="00C353AC"/>
    <w:rsid w:val="00C40D85"/>
    <w:rsid w:val="00C51FB7"/>
    <w:rsid w:val="00C57350"/>
    <w:rsid w:val="00C622DC"/>
    <w:rsid w:val="00C713E3"/>
    <w:rsid w:val="00C72FA6"/>
    <w:rsid w:val="00C75B06"/>
    <w:rsid w:val="00C849DD"/>
    <w:rsid w:val="00CB62EA"/>
    <w:rsid w:val="00CC54B3"/>
    <w:rsid w:val="00CE2FF3"/>
    <w:rsid w:val="00CE6012"/>
    <w:rsid w:val="00CF1752"/>
    <w:rsid w:val="00D16B06"/>
    <w:rsid w:val="00D3385D"/>
    <w:rsid w:val="00D367E9"/>
    <w:rsid w:val="00D57DD6"/>
    <w:rsid w:val="00D61EE2"/>
    <w:rsid w:val="00D8282D"/>
    <w:rsid w:val="00D95143"/>
    <w:rsid w:val="00DA66B2"/>
    <w:rsid w:val="00DA6884"/>
    <w:rsid w:val="00DB1D12"/>
    <w:rsid w:val="00DB1D3C"/>
    <w:rsid w:val="00DB2F59"/>
    <w:rsid w:val="00DB7990"/>
    <w:rsid w:val="00DC3B08"/>
    <w:rsid w:val="00DF4760"/>
    <w:rsid w:val="00E10004"/>
    <w:rsid w:val="00E34AD6"/>
    <w:rsid w:val="00E55113"/>
    <w:rsid w:val="00E61FDD"/>
    <w:rsid w:val="00E82275"/>
    <w:rsid w:val="00EE77A5"/>
    <w:rsid w:val="00F13118"/>
    <w:rsid w:val="00F138BF"/>
    <w:rsid w:val="00F22E02"/>
    <w:rsid w:val="00F23F85"/>
    <w:rsid w:val="00F413AB"/>
    <w:rsid w:val="00F4655E"/>
    <w:rsid w:val="00F55A97"/>
    <w:rsid w:val="00F63609"/>
    <w:rsid w:val="00F85EC7"/>
    <w:rsid w:val="00F942B6"/>
    <w:rsid w:val="00FA6D62"/>
    <w:rsid w:val="00FB0CAC"/>
    <w:rsid w:val="00FD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65BBF"/>
  <w15:chartTrackingRefBased/>
  <w15:docId w15:val="{76684EBA-F74E-D046-AE85-BD6D27937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302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F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link w:val="Heading2Char"/>
    <w:autoRedefine/>
    <w:uiPriority w:val="9"/>
    <w:unhideWhenUsed/>
    <w:qFormat/>
    <w:rsid w:val="00526F12"/>
    <w:pPr>
      <w:spacing w:before="360" w:line="480" w:lineRule="auto"/>
      <w:jc w:val="both"/>
      <w:outlineLvl w:val="1"/>
    </w:pPr>
    <w:rPr>
      <w:rFonts w:ascii="Arial" w:hAnsi="Arial" w:cs="Arial"/>
      <w:b/>
      <w:bCs/>
      <w:color w:val="000000" w:themeColor="text1"/>
      <w:kern w:val="0"/>
      <w:sz w:val="28"/>
      <w:szCs w:val="2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formatting">
    <w:name w:val="PhD formatting"/>
    <w:basedOn w:val="Heading1"/>
    <w:next w:val="Heading1"/>
    <w:autoRedefine/>
    <w:qFormat/>
    <w:rsid w:val="00526F12"/>
    <w:pPr>
      <w:spacing w:after="120" w:line="480" w:lineRule="auto"/>
      <w:jc w:val="both"/>
    </w:pPr>
    <w:rPr>
      <w:rFonts w:ascii="Arial" w:hAnsi="Arial" w:cs="Arial"/>
      <w:b/>
      <w:bCs/>
      <w:color w:val="000000" w:themeColor="text1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26F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6F12"/>
    <w:rPr>
      <w:rFonts w:eastAsiaTheme="majorEastAsia" w:cs="Arial"/>
      <w:b/>
      <w:bCs/>
      <w:color w:val="000000" w:themeColor="text1"/>
      <w:kern w:val="0"/>
      <w:sz w:val="28"/>
      <w:szCs w:val="2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holar.google.com/scholar?q=Thromboprophylaxis+for+patients+with+atrial+fibrillation%3A+A+systematic+review+of+strategies+to+improve+guideline+adherence+in+primary+care" TargetMode="External"/><Relationship Id="rId5" Type="http://schemas.openxmlformats.org/officeDocument/2006/relationships/image" Target="media/image1.png"/><Relationship Id="rId4" Type="http://schemas.openxmlformats.org/officeDocument/2006/relationships/hyperlink" Target="http://libkey.io/https:/dx.doi.org/10.1007/s11096-021-01269-4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0</Words>
  <Characters>3707</Characters>
  <Application>Microsoft Office Word</Application>
  <DocSecurity>0</DocSecurity>
  <Lines>30</Lines>
  <Paragraphs>8</Paragraphs>
  <ScaleCrop>false</ScaleCrop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4</cp:revision>
  <dcterms:created xsi:type="dcterms:W3CDTF">2025-06-03T15:28:00Z</dcterms:created>
  <dcterms:modified xsi:type="dcterms:W3CDTF">2025-06-03T15:48:00Z</dcterms:modified>
</cp:coreProperties>
</file>